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  <w:proofErr w:type="gramStart"/>
      <w:r w:rsidRPr="00C92A78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C92A78">
        <w:rPr>
          <w:rFonts w:ascii="Times New Roman" w:hAnsi="Times New Roman" w:cs="Times New Roman"/>
          <w:lang w:val="en-US"/>
        </w:rPr>
        <w:t xml:space="preserve"> Primers used in Figure 1 and the analyses used for and their sequencing.</w:t>
      </w: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OCT4 Forward 5’-GGAGGAAGCTGACAACAATGAA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OCT4 Reverse 5’-GGCCTGCACGAGGGTT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SOX2 Forward 5’-TGCGAGCGCTGCACA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SO2 Reverse 5’-TCATGAGCGTCTTGGTTTTC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KLF4 Forward 5’-CGAACCCACACAGGTGAGA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KLF4 Reverse 5’-GAGCGGGCGAATTTCCA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c-MYC Forward 5’-AGGGTCAAGTTGGACAGTGTC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otal c-MYC Reverse 5’-TGGTGCATTTTCGGTTGTTG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OCT4 Forward 5’-TGGACTACAAGGACGACGAT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OCT4 Reverse 5’-CAGGTGTCCCGCCAT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SOX2 Forward 5’-GCTCGAGGTTAACGAATTCATG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SOX2 Reverse 5’-GCCCGGCGGCTTC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KLF4 Forward 5’-TGGACTACAAGGACGACGAT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KLF4 Reverse 5’-CGTCGCTGACAGCCAT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c-MYC Forward 5’-TGGACTACAAGGACGACGATG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Trans c-MYC Reverse 5’-GTTCCTGTTGGTGAAGCTAACG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NANOG Forward 5’-ACAACTGGCCGAAGAATAGC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NANOG Reverse 5’-GGTTCCCAGTCGGGTTCA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CRIPTO Forward 5’-CGGAACTGTGAGCACGATG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CRIPTO Reverse 5’-GGGCAGCCAGGTGTCATG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REX1 Forward 5’-CCTGCAGGCGGAAATAGAA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s-E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s-E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s-ES"/>
        </w:rPr>
        <w:t xml:space="preserve"> REX1 Reverse 5’-GCACACATAGCCATCACATAAGG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s-E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s-E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s-ES"/>
        </w:rPr>
        <w:t xml:space="preserve"> GAPDH Forward 5’-GCACCGTCAAGGCTGAGAA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proofErr w:type="gramStart"/>
      <w:r w:rsidRPr="00C92A78">
        <w:rPr>
          <w:rFonts w:ascii="Times New Roman" w:hAnsi="Times New Roman" w:cs="Times New Roman"/>
          <w:sz w:val="22"/>
          <w:lang w:val="en-US"/>
        </w:rPr>
        <w:t>qPCR</w:t>
      </w:r>
      <w:proofErr w:type="spellEnd"/>
      <w:proofErr w:type="gramEnd"/>
      <w:r w:rsidRPr="00C92A78">
        <w:rPr>
          <w:rFonts w:ascii="Times New Roman" w:hAnsi="Times New Roman" w:cs="Times New Roman"/>
          <w:sz w:val="22"/>
          <w:lang w:val="en-US"/>
        </w:rPr>
        <w:t xml:space="preserve"> GAPDH Reverse 5’-AGGGATCTCGCTCCTGGA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Bisulfite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OCT4 Forward 5’-GGATGTTATTAAGATGAAGATAGTTGG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Bisulfite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OCT4 Reverse 5’-CCTAAACTCCCCTTCAAAATCTAT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Bisulfite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NANOG Forward 5’-AGAGATAGGAGGGTAAGTTTTTTTT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Bisulfite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</w:t>
      </w: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NANOG Reverse 5’-ACTCCCACACAAACTAACTTTTATT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KLF4 Forward 5’-AATTACCCATCCTTCCTGC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KLF4 Reverse 5’-TTAAAAATGCCTCTTCATGTGTA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OCT4 Forward 5’-TAAGCTTCCAAGGCCCTC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OCT4 Reverse 5’-CTCCTCCGGGTTTTGCTC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SOX2 Forward 5’-AGTACAACTCCATGACCAG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SOX2 Reverse 5’-TCACATGTGTGAGAGGGG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c-MYC Forward 5’-TCCACTCGGAAGGACTATCC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r w:rsidRPr="00C92A78">
        <w:rPr>
          <w:rFonts w:ascii="Times New Roman" w:hAnsi="Times New Roman" w:cs="Times New Roman"/>
          <w:sz w:val="22"/>
          <w:lang w:val="en-US"/>
        </w:rPr>
        <w:t>Integration c-MYC Reverse 5’-TTACGCACAAGAGTTCCGTAG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uentiation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Mut218N Forward 5’- GCCAAAAACCAACATGAAGC -3’</w:t>
      </w:r>
    </w:p>
    <w:p w:rsidR="00EE2125" w:rsidRPr="00C92A78" w:rsidRDefault="00EE2125" w:rsidP="00EE2125">
      <w:pPr>
        <w:rPr>
          <w:rFonts w:ascii="Times New Roman" w:hAnsi="Times New Roman" w:cs="Times New Roman"/>
          <w:sz w:val="22"/>
          <w:lang w:val="en-US"/>
        </w:rPr>
      </w:pPr>
      <w:proofErr w:type="spellStart"/>
      <w:r w:rsidRPr="00C92A78">
        <w:rPr>
          <w:rFonts w:ascii="Times New Roman" w:hAnsi="Times New Roman" w:cs="Times New Roman"/>
          <w:sz w:val="22"/>
          <w:lang w:val="en-US"/>
        </w:rPr>
        <w:t>Sequentiation</w:t>
      </w:r>
      <w:proofErr w:type="spellEnd"/>
      <w:r w:rsidRPr="00C92A78">
        <w:rPr>
          <w:rFonts w:ascii="Times New Roman" w:hAnsi="Times New Roman" w:cs="Times New Roman"/>
          <w:sz w:val="22"/>
          <w:lang w:val="en-US"/>
        </w:rPr>
        <w:t xml:space="preserve"> Mut218N Reverse 5’- CATGCTCGATCCTCTCTGG -3’</w:t>
      </w: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Pr="00C92A78" w:rsidRDefault="00EE2125" w:rsidP="00EE2125">
      <w:pPr>
        <w:rPr>
          <w:rFonts w:ascii="Times New Roman" w:hAnsi="Times New Roman" w:cs="Times New Roman"/>
          <w:lang w:val="en-US"/>
        </w:rPr>
      </w:pPr>
    </w:p>
    <w:p w:rsidR="00EE2125" w:rsidRDefault="00EE2125" w:rsidP="00EE2125">
      <w:pPr>
        <w:rPr>
          <w:rFonts w:ascii="Times New Roman" w:hAnsi="Times New Roman" w:cs="Times New Roman"/>
          <w:b/>
          <w:lang w:val="en-US"/>
        </w:rPr>
      </w:pPr>
    </w:p>
    <w:p w:rsidR="00C92A78" w:rsidRDefault="00C92A78" w:rsidP="00EE2125">
      <w:pPr>
        <w:rPr>
          <w:rFonts w:ascii="Times New Roman" w:hAnsi="Times New Roman" w:cs="Times New Roman"/>
          <w:b/>
          <w:lang w:val="en-US"/>
        </w:rPr>
      </w:pPr>
    </w:p>
    <w:p w:rsidR="00C92A78" w:rsidRDefault="00C92A78" w:rsidP="00EE2125">
      <w:pPr>
        <w:rPr>
          <w:rFonts w:ascii="Times New Roman" w:hAnsi="Times New Roman" w:cs="Times New Roman"/>
          <w:b/>
          <w:lang w:val="en-US"/>
        </w:rPr>
      </w:pPr>
    </w:p>
    <w:p w:rsidR="00C92A78" w:rsidRDefault="00C92A78" w:rsidP="00EE2125">
      <w:pPr>
        <w:rPr>
          <w:rFonts w:ascii="Times New Roman" w:hAnsi="Times New Roman" w:cs="Times New Roman"/>
          <w:b/>
          <w:lang w:val="en-US"/>
        </w:rPr>
      </w:pPr>
    </w:p>
    <w:p w:rsidR="00C92A78" w:rsidRPr="00C92A78" w:rsidRDefault="00C92A78" w:rsidP="00EE2125">
      <w:pPr>
        <w:rPr>
          <w:rFonts w:ascii="Times New Roman" w:hAnsi="Times New Roman" w:cs="Times New Roman"/>
          <w:b/>
          <w:lang w:val="en-US"/>
        </w:rPr>
      </w:pPr>
    </w:p>
    <w:p w:rsidR="00C92A78" w:rsidRDefault="00C92A78" w:rsidP="00EE2125">
      <w:pPr>
        <w:rPr>
          <w:rFonts w:ascii="Times New Roman" w:hAnsi="Times New Roman" w:cs="Times New Roman"/>
          <w:b/>
          <w:lang w:val="en-US"/>
        </w:rPr>
      </w:pPr>
    </w:p>
    <w:sectPr w:rsidR="00C92A78" w:rsidSect="009256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hyphenationZone w:val="425"/>
  <w:characterSpacingControl w:val="doNotCompress"/>
  <w:compat>
    <w:useFELayout/>
  </w:compat>
  <w:docVars>
    <w:docVar w:name="Total_Editing_Time" w:val="3"/>
  </w:docVars>
  <w:rsids>
    <w:rsidRoot w:val="00EE2125"/>
    <w:rsid w:val="00105BAC"/>
    <w:rsid w:val="00404971"/>
    <w:rsid w:val="00564FE9"/>
    <w:rsid w:val="00925605"/>
    <w:rsid w:val="00AB62A1"/>
    <w:rsid w:val="00C92A78"/>
    <w:rsid w:val="00EE2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747</Characters>
  <Application>Microsoft Office Word</Application>
  <DocSecurity>0</DocSecurity>
  <Lines>36</Lines>
  <Paragraphs>12</Paragraphs>
  <ScaleCrop>false</ScaleCrop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ICADIENTE</cp:lastModifiedBy>
  <cp:revision>2</cp:revision>
  <dcterms:created xsi:type="dcterms:W3CDTF">2017-03-22T20:20:00Z</dcterms:created>
  <dcterms:modified xsi:type="dcterms:W3CDTF">2017-03-22T20:20:00Z</dcterms:modified>
</cp:coreProperties>
</file>